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CDF8CF" w14:textId="4C9CE1E5" w:rsidR="00F70AE2" w:rsidRDefault="00F70AE2" w:rsidP="00F70AE2">
      <w:pPr>
        <w:spacing w:line="480" w:lineRule="auto"/>
        <w:ind w:left="-142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aterial S2. Distribution of S/P ratios at the moment of the selection of seropositive animals. </w:t>
      </w:r>
      <w:r w:rsidRPr="00B14F53">
        <w:rPr>
          <w:rFonts w:ascii="Times New Roman" w:hAnsi="Times New Roman" w:cs="Times New Roman"/>
          <w:sz w:val="24"/>
          <w:szCs w:val="24"/>
          <w:lang w:val="en-GB"/>
        </w:rPr>
        <w:t>The graph depicts the distribution of S/P ratios for the group of animals sampled at 2 weeks of age for the selection of POS individuals.</w:t>
      </w:r>
    </w:p>
    <w:p w14:paraId="17CEEC10" w14:textId="77777777" w:rsidR="00F70AE2" w:rsidRDefault="00F70AE2" w:rsidP="00F70AE2">
      <w:pPr>
        <w:spacing w:line="480" w:lineRule="auto"/>
        <w:ind w:left="-142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A5B5727" wp14:editId="5D2B473C">
            <wp:extent cx="1981200" cy="2341457"/>
            <wp:effectExtent l="0" t="0" r="0" b="0"/>
            <wp:docPr id="30" name="Imatge 30" descr="Imagen que contiene oscuro, fuegos artificiales, noche, iluminad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tge 30" descr="Imagen que contiene oscuro, fuegos artificiales, noche, iluminad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7377" cy="2348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70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0AE2"/>
    <w:rsid w:val="0021202D"/>
    <w:rsid w:val="003E59DF"/>
    <w:rsid w:val="00F70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A5F7D"/>
  <w15:chartTrackingRefBased/>
  <w15:docId w15:val="{FD02E8A0-1736-4C49-9BCC-60F6A6766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70AE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ca-ES" w:eastAsia="ca-ES"/>
    </w:rPr>
  </w:style>
  <w:style w:type="table" w:styleId="TableGrid">
    <w:name w:val="Table Grid"/>
    <w:basedOn w:val="TableNormal"/>
    <w:uiPriority w:val="39"/>
    <w:rsid w:val="00F70AE2"/>
    <w:pPr>
      <w:spacing w:after="0" w:line="240" w:lineRule="auto"/>
    </w:pPr>
    <w:rPr>
      <w:lang w:val="ca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ti Kolase</dc:creator>
  <cp:keywords/>
  <dc:description/>
  <cp:lastModifiedBy>Kirti Kolase</cp:lastModifiedBy>
  <cp:revision>2</cp:revision>
  <dcterms:created xsi:type="dcterms:W3CDTF">2022-10-18T08:33:00Z</dcterms:created>
  <dcterms:modified xsi:type="dcterms:W3CDTF">2022-10-19T12:19:00Z</dcterms:modified>
</cp:coreProperties>
</file>